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4E69" w14:textId="77777777" w:rsidR="00C13F39" w:rsidRPr="00D80B2F" w:rsidRDefault="00C13F39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14:paraId="64064E6A" w14:textId="3FED7EA5" w:rsidR="00C13F39" w:rsidRPr="00D80B2F" w:rsidRDefault="00C13F39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  <w:r w:rsidRPr="00D80B2F">
        <w:rPr>
          <w:rFonts w:ascii="Arial" w:hAnsi="Arial" w:cs="Arial"/>
          <w:b/>
          <w:bCs/>
          <w:sz w:val="22"/>
          <w:szCs w:val="22"/>
        </w:rPr>
        <w:t>S</w:t>
      </w:r>
      <w:r w:rsidR="00A16EFB">
        <w:rPr>
          <w:rFonts w:ascii="Arial" w:hAnsi="Arial" w:cs="Arial"/>
          <w:b/>
          <w:bCs/>
          <w:sz w:val="22"/>
          <w:szCs w:val="22"/>
        </w:rPr>
        <w:t>1</w:t>
      </w:r>
      <w:r w:rsidRPr="00D80B2F">
        <w:rPr>
          <w:rFonts w:ascii="Arial" w:hAnsi="Arial" w:cs="Arial"/>
          <w:b/>
          <w:bCs/>
          <w:sz w:val="22"/>
          <w:szCs w:val="22"/>
        </w:rPr>
        <w:t xml:space="preserve"> </w:t>
      </w:r>
      <w:r w:rsidR="009700DB">
        <w:rPr>
          <w:rFonts w:ascii="Arial" w:hAnsi="Arial" w:cs="Arial"/>
          <w:b/>
          <w:bCs/>
          <w:sz w:val="22"/>
          <w:szCs w:val="22"/>
        </w:rPr>
        <w:t>Text</w:t>
      </w:r>
    </w:p>
    <w:p w14:paraId="64064E6B" w14:textId="77777777" w:rsidR="00C13F39" w:rsidRPr="00D80B2F" w:rsidRDefault="00C13F39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14:paraId="64064E6C" w14:textId="77777777" w:rsidR="00C13F39" w:rsidRPr="00D80B2F" w:rsidRDefault="00C13F39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D80B2F">
        <w:rPr>
          <w:rFonts w:ascii="Arial" w:hAnsi="Arial" w:cs="Arial"/>
          <w:sz w:val="22"/>
          <w:szCs w:val="22"/>
        </w:rPr>
        <w:t>The unbiased estimator for Var(Q) is as follows, where s</w:t>
      </w:r>
      <w:r w:rsidRPr="00D80B2F">
        <w:rPr>
          <w:rFonts w:ascii="Arial" w:hAnsi="Arial" w:cs="Arial"/>
          <w:sz w:val="22"/>
          <w:szCs w:val="22"/>
          <w:vertAlign w:val="subscript"/>
        </w:rPr>
        <w:t>r,t</w:t>
      </w:r>
      <w:r w:rsidRPr="00D80B2F">
        <w:rPr>
          <w:rFonts w:ascii="Arial" w:hAnsi="Arial" w:cs="Arial"/>
          <w:sz w:val="22"/>
          <w:szCs w:val="22"/>
        </w:rPr>
        <w:t xml:space="preserve"> is the cross power sum of X and Y:</w:t>
      </w:r>
    </w:p>
    <w:p w14:paraId="64064E6D" w14:textId="77777777" w:rsidR="00C13F39" w:rsidRPr="00D80B2F" w:rsidRDefault="00C13F39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D80B2F">
        <w:rPr>
          <w:rFonts w:ascii="Arial" w:hAnsi="Arial" w:cs="Arial"/>
          <w:sz w:val="22"/>
          <w:szCs w:val="22"/>
        </w:rPr>
        <w:t> </w:t>
      </w:r>
    </w:p>
    <w:p w14:paraId="64064E6E" w14:textId="77777777" w:rsidR="00C13F39" w:rsidRPr="00D80B2F" w:rsidRDefault="00A16EFB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"/>
        </w:rPr>
      </w:pPr>
      <m:oMathPara>
        <m:oMath>
          <m:sSup>
            <m:sSupPr>
              <m:ctrlPr>
                <w:rPr>
                  <w:rFonts w:ascii="Cambria Math" w:hAnsi="Cambria Math" w:cs="Arial"/>
                  <w:sz w:val="22"/>
                  <w:szCs w:val="22"/>
                  <w:lang w:val="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  <w:lang w:val=""/>
                </w:rPr>
                <m:t>S</m:t>
              </m:r>
            </m:e>
            <m:sup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="Arial"/>
                  <w:sz w:val="22"/>
                  <w:szCs w:val="22"/>
                  <w:lang w:val="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Q</m:t>
              </m:r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"/>
            </w:rPr>
            <m:t>= </m:t>
          </m:r>
          <m:f>
            <m:fPr>
              <m:ctrlPr>
                <w:rPr>
                  <w:rFonts w:ascii="Cambria Math" w:hAnsi="Cambria Math" w:cs="Arial"/>
                  <w:sz w:val="22"/>
                  <w:szCs w:val="22"/>
                  <w:lang w:val="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3+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2+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</m:e>
              </m:d>
              <m:sSup>
                <m:sSup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-1+</m:t>
                      </m:r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"/>
            </w:rPr>
            <m:t> </m:t>
          </m:r>
          <m:d>
            <m:dPr>
              <m:ctrlPr>
                <w:rPr>
                  <w:rFonts w:ascii="Cambria Math" w:hAnsi="Cambria Math" w:cs="Arial"/>
                  <w:sz w:val="22"/>
                  <w:szCs w:val="22"/>
                  <w:lang w:val=""/>
                </w:rPr>
              </m:ctrlPr>
            </m:dPr>
            <m:e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6-4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</m:e>
              </m:d>
              <m:sSubSup>
                <m:sSubSup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0,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1,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0,2</m:t>
                  </m:r>
                </m:sub>
              </m:sSub>
              <m:sSubSup>
                <m:sSubSup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1,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10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+6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0,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1,0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1,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3</m:t>
                      </m:r>
                    </m:sup>
                  </m:sSup>
                </m:e>
              </m:d>
              <m:sSubSup>
                <m:sSubSup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1,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2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+4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2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3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1,0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1,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</m:e>
              </m:d>
              <m:sSubSup>
                <m:sSubSup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0,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,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0,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,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2</m:t>
                  </m:r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+4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2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3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0,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,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  <w:lang w:val="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-2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3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  <w:lang w:val=""/>
                        </w:rPr>
                        <m:t>4</m:t>
                      </m:r>
                    </m:sup>
                  </m:sSup>
                </m:e>
              </m:d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2,2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"/>
            </w:rPr>
            <m:t> </m:t>
          </m:r>
        </m:oMath>
      </m:oMathPara>
    </w:p>
    <w:p w14:paraId="64064E6F" w14:textId="77777777" w:rsidR="00C13F39" w:rsidRPr="00D80B2F" w:rsidRDefault="00C13F39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D80B2F">
        <w:rPr>
          <w:rFonts w:ascii="Arial" w:hAnsi="Arial" w:cs="Arial"/>
          <w:sz w:val="22"/>
          <w:szCs w:val="22"/>
        </w:rPr>
        <w:t> </w:t>
      </w:r>
    </w:p>
    <w:p w14:paraId="64064E70" w14:textId="77777777" w:rsidR="00C13F39" w:rsidRPr="00D80B2F" w:rsidRDefault="00A16EFB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  <w:lang w:val="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  <w:lang w:val="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  <w:lang w:val=""/>
                </w:rPr>
                <m:t>r,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2"/>
              <w:szCs w:val="22"/>
              <w:lang w:val=""/>
            </w:rPr>
            <m:t>= 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  <w:lang w:val="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  <w:lang w:val=""/>
                </w:rPr>
                <m:t>i=0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  <w:lang w:val="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  <w:lang w:val="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iCs/>
                          <w:sz w:val="22"/>
                          <w:szCs w:val="22"/>
                          <w:lang w:val="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2"/>
                              <w:szCs w:val="22"/>
                              <w:lang w:val="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r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  <w:lang w:val="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iCs/>
                          <w:sz w:val="22"/>
                          <w:szCs w:val="22"/>
                          <w:lang w:val="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iCs/>
                              <w:sz w:val="22"/>
                              <w:szCs w:val="22"/>
                              <w:lang w:val="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  <w:lang w:val="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  <w:lang w:val=""/>
                    </w:rPr>
                    <m:t>t</m:t>
                  </m:r>
                </m:sup>
              </m:sSup>
            </m:e>
          </m:nary>
        </m:oMath>
      </m:oMathPara>
    </w:p>
    <w:p w14:paraId="64064E71" w14:textId="77777777" w:rsidR="00C13F39" w:rsidRPr="00D80B2F" w:rsidRDefault="00C13F39" w:rsidP="00C13F39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14:paraId="64064E7D" w14:textId="69CE44BC" w:rsidR="00423FEC" w:rsidRPr="009700DB" w:rsidRDefault="00423FEC">
      <w:pPr>
        <w:rPr>
          <w:rFonts w:ascii="Arial" w:eastAsia="Times New Roman" w:hAnsi="Arial" w:cs="Arial"/>
        </w:rPr>
      </w:pPr>
    </w:p>
    <w:sectPr w:rsidR="00423FEC" w:rsidRPr="00970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45"/>
    <w:rsid w:val="001210C7"/>
    <w:rsid w:val="00235345"/>
    <w:rsid w:val="00405629"/>
    <w:rsid w:val="00423FEC"/>
    <w:rsid w:val="009700DB"/>
    <w:rsid w:val="00980203"/>
    <w:rsid w:val="00A16EFB"/>
    <w:rsid w:val="00A96F0A"/>
    <w:rsid w:val="00B5688E"/>
    <w:rsid w:val="00C1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64E69"/>
  <w15:chartTrackingRefBased/>
  <w15:docId w15:val="{681696DD-94A7-424D-AB0E-868DD77C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3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K</dc:creator>
  <cp:keywords/>
  <dc:description/>
  <cp:lastModifiedBy>Rishi K</cp:lastModifiedBy>
  <cp:revision>7</cp:revision>
  <dcterms:created xsi:type="dcterms:W3CDTF">2021-06-30T00:59:00Z</dcterms:created>
  <dcterms:modified xsi:type="dcterms:W3CDTF">2022-04-03T13:37:00Z</dcterms:modified>
</cp:coreProperties>
</file>